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12CA" w:rsidRPr="003B4E88" w:rsidRDefault="00762DB5" w:rsidP="00F212CA">
      <w:pPr>
        <w:rPr>
          <w:rStyle w:val="Strong"/>
        </w:rPr>
      </w:pPr>
      <w:bookmarkStart w:id="0" w:name="_GoBack"/>
      <w:r>
        <w:rPr>
          <w:rStyle w:val="Strong"/>
        </w:rPr>
        <w:t>Appendix</w:t>
      </w:r>
      <w:r w:rsidR="00F212CA" w:rsidRPr="003B4E88">
        <w:rPr>
          <w:rStyle w:val="Strong"/>
        </w:rPr>
        <w:t xml:space="preserve"> S1. Item wording </w:t>
      </w:r>
      <w:bookmarkEnd w:id="0"/>
      <w:r w:rsidR="00F212CA" w:rsidRPr="003B4E88">
        <w:rPr>
          <w:rStyle w:val="Strong"/>
        </w:rPr>
        <w:t>and descriptive statistics of Likert-type questions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911"/>
        <w:gridCol w:w="617"/>
        <w:gridCol w:w="4846"/>
        <w:gridCol w:w="2211"/>
        <w:gridCol w:w="575"/>
        <w:gridCol w:w="910"/>
        <w:gridCol w:w="910"/>
        <w:gridCol w:w="1028"/>
        <w:gridCol w:w="950"/>
      </w:tblGrid>
      <w:tr w:rsidR="00F212CA" w:rsidRPr="00A454BF" w:rsidTr="005C7C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vAlign w:val="center"/>
          </w:tcPr>
          <w:p w:rsidR="00F212CA" w:rsidRPr="00A454BF" w:rsidRDefault="00F212CA" w:rsidP="005C7C08">
            <w:pPr>
              <w:spacing w:line="240" w:lineRule="auto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Construct</w:t>
            </w:r>
          </w:p>
        </w:tc>
        <w:tc>
          <w:tcPr>
            <w:tcW w:w="221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Item</w:t>
            </w:r>
          </w:p>
        </w:tc>
        <w:tc>
          <w:tcPr>
            <w:tcW w:w="1736" w:type="pct"/>
            <w:vAlign w:val="center"/>
          </w:tcPr>
          <w:p w:rsidR="00F212CA" w:rsidRPr="00A454BF" w:rsidRDefault="00F212CA" w:rsidP="005C7C0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Question</w:t>
            </w:r>
          </w:p>
        </w:tc>
        <w:tc>
          <w:tcPr>
            <w:tcW w:w="792" w:type="pct"/>
            <w:vAlign w:val="center"/>
          </w:tcPr>
          <w:p w:rsidR="00F212CA" w:rsidRPr="00A454BF" w:rsidRDefault="00F212CA" w:rsidP="005C7C0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Original answer options</w:t>
            </w:r>
          </w:p>
        </w:tc>
        <w:tc>
          <w:tcPr>
            <w:tcW w:w="206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n</w:t>
            </w:r>
          </w:p>
        </w:tc>
        <w:tc>
          <w:tcPr>
            <w:tcW w:w="326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Mean</w:t>
            </w:r>
          </w:p>
        </w:tc>
        <w:tc>
          <w:tcPr>
            <w:tcW w:w="326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S.D.</w:t>
            </w:r>
          </w:p>
        </w:tc>
        <w:tc>
          <w:tcPr>
            <w:tcW w:w="368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Skewness</w:t>
            </w:r>
          </w:p>
        </w:tc>
        <w:tc>
          <w:tcPr>
            <w:tcW w:w="340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Kurtosis</w:t>
            </w:r>
          </w:p>
        </w:tc>
      </w:tr>
      <w:tr w:rsidR="00F212CA" w:rsidRPr="00A454BF" w:rsidTr="005C7C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vMerge w:val="restart"/>
            <w:vAlign w:val="center"/>
          </w:tcPr>
          <w:p w:rsidR="00F212CA" w:rsidRPr="00A454BF" w:rsidRDefault="00F212CA" w:rsidP="005C7C08">
            <w:pPr>
              <w:spacing w:line="240" w:lineRule="auto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Attitudes</w:t>
            </w:r>
          </w:p>
        </w:tc>
        <w:tc>
          <w:tcPr>
            <w:tcW w:w="221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1</w:t>
            </w:r>
          </w:p>
        </w:tc>
        <w:tc>
          <w:tcPr>
            <w:tcW w:w="1736" w:type="pct"/>
            <w:vAlign w:val="center"/>
          </w:tcPr>
          <w:p w:rsidR="00F212CA" w:rsidRPr="00A454BF" w:rsidRDefault="00F212CA" w:rsidP="005C7C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bookmarkStart w:id="1" w:name="_Hlk139285749"/>
            <w:r w:rsidRPr="00A454BF">
              <w:rPr>
                <w:sz w:val="20"/>
                <w:szCs w:val="20"/>
              </w:rPr>
              <w:t>I believe vaccines can help control the spread of COVID-19.</w:t>
            </w:r>
            <w:bookmarkEnd w:id="1"/>
          </w:p>
        </w:tc>
        <w:tc>
          <w:tcPr>
            <w:tcW w:w="792" w:type="pct"/>
            <w:vAlign w:val="center"/>
          </w:tcPr>
          <w:p w:rsidR="00F212CA" w:rsidRPr="00A454BF" w:rsidRDefault="00F212CA" w:rsidP="005C7C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1 Strongly disagree</w:t>
            </w:r>
          </w:p>
          <w:p w:rsidR="00F212CA" w:rsidRPr="00A454BF" w:rsidRDefault="00F212CA" w:rsidP="005C7C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7 Strongly agree</w:t>
            </w:r>
          </w:p>
        </w:tc>
        <w:tc>
          <w:tcPr>
            <w:tcW w:w="206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152</w:t>
            </w:r>
          </w:p>
        </w:tc>
        <w:tc>
          <w:tcPr>
            <w:tcW w:w="326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color w:val="000000"/>
                <w:sz w:val="20"/>
                <w:szCs w:val="20"/>
              </w:rPr>
              <w:t>4.83</w:t>
            </w:r>
          </w:p>
        </w:tc>
        <w:tc>
          <w:tcPr>
            <w:tcW w:w="326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color w:val="000000"/>
                <w:sz w:val="20"/>
                <w:szCs w:val="20"/>
              </w:rPr>
              <w:t>2.19</w:t>
            </w:r>
          </w:p>
        </w:tc>
        <w:tc>
          <w:tcPr>
            <w:tcW w:w="368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340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color w:val="000000"/>
                <w:sz w:val="20"/>
                <w:szCs w:val="20"/>
              </w:rPr>
              <w:t>1.78</w:t>
            </w:r>
          </w:p>
        </w:tc>
      </w:tr>
      <w:tr w:rsidR="00F212CA" w:rsidRPr="00A454BF" w:rsidTr="005C7C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vMerge/>
            <w:vAlign w:val="center"/>
          </w:tcPr>
          <w:p w:rsidR="00F212CA" w:rsidRPr="00A454BF" w:rsidRDefault="00F212CA" w:rsidP="005C7C0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21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2*</w:t>
            </w:r>
          </w:p>
        </w:tc>
        <w:tc>
          <w:tcPr>
            <w:tcW w:w="1736" w:type="pct"/>
            <w:vAlign w:val="center"/>
          </w:tcPr>
          <w:p w:rsidR="00F212CA" w:rsidRPr="00A454BF" w:rsidRDefault="00F212CA" w:rsidP="005C7C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When everybody is vaccinated against COVID-19, I don't have to.</w:t>
            </w:r>
          </w:p>
        </w:tc>
        <w:tc>
          <w:tcPr>
            <w:tcW w:w="792" w:type="pct"/>
            <w:vAlign w:val="center"/>
          </w:tcPr>
          <w:p w:rsidR="00F212CA" w:rsidRPr="00A454BF" w:rsidRDefault="00F212CA" w:rsidP="005C7C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1 Strongly disagree</w:t>
            </w:r>
          </w:p>
          <w:p w:rsidR="00F212CA" w:rsidRPr="00A454BF" w:rsidRDefault="00F212CA" w:rsidP="005C7C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7 Strongly agree</w:t>
            </w:r>
          </w:p>
        </w:tc>
        <w:tc>
          <w:tcPr>
            <w:tcW w:w="206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150</w:t>
            </w:r>
          </w:p>
        </w:tc>
        <w:tc>
          <w:tcPr>
            <w:tcW w:w="326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2.13</w:t>
            </w:r>
          </w:p>
        </w:tc>
        <w:tc>
          <w:tcPr>
            <w:tcW w:w="326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1.63</w:t>
            </w:r>
          </w:p>
        </w:tc>
        <w:tc>
          <w:tcPr>
            <w:tcW w:w="368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1.43</w:t>
            </w:r>
          </w:p>
        </w:tc>
        <w:tc>
          <w:tcPr>
            <w:tcW w:w="340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4.23</w:t>
            </w:r>
          </w:p>
        </w:tc>
      </w:tr>
      <w:tr w:rsidR="00F212CA" w:rsidRPr="00A454BF" w:rsidTr="005C7C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vMerge/>
            <w:vAlign w:val="center"/>
          </w:tcPr>
          <w:p w:rsidR="00F212CA" w:rsidRPr="00A454BF" w:rsidRDefault="00F212CA" w:rsidP="005C7C0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21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3*</w:t>
            </w:r>
          </w:p>
        </w:tc>
        <w:tc>
          <w:tcPr>
            <w:tcW w:w="1736" w:type="pct"/>
            <w:vAlign w:val="center"/>
          </w:tcPr>
          <w:p w:rsidR="00F212CA" w:rsidRPr="00A454BF" w:rsidRDefault="00F212CA" w:rsidP="005C7C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If I knew my child had COVID-19, I would not have him/her get the vaccine.</w:t>
            </w:r>
          </w:p>
        </w:tc>
        <w:tc>
          <w:tcPr>
            <w:tcW w:w="792" w:type="pct"/>
            <w:vAlign w:val="center"/>
          </w:tcPr>
          <w:p w:rsidR="00F212CA" w:rsidRPr="00A454BF" w:rsidRDefault="00F212CA" w:rsidP="005C7C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1 Strongly disagree</w:t>
            </w:r>
          </w:p>
          <w:p w:rsidR="00F212CA" w:rsidRPr="00A454BF" w:rsidRDefault="00F212CA" w:rsidP="005C7C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7 Strongly agree</w:t>
            </w:r>
          </w:p>
        </w:tc>
        <w:tc>
          <w:tcPr>
            <w:tcW w:w="206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147</w:t>
            </w:r>
          </w:p>
        </w:tc>
        <w:tc>
          <w:tcPr>
            <w:tcW w:w="326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3.03</w:t>
            </w:r>
          </w:p>
        </w:tc>
        <w:tc>
          <w:tcPr>
            <w:tcW w:w="326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2.35</w:t>
            </w:r>
          </w:p>
        </w:tc>
        <w:tc>
          <w:tcPr>
            <w:tcW w:w="368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0.62</w:t>
            </w:r>
          </w:p>
        </w:tc>
        <w:tc>
          <w:tcPr>
            <w:tcW w:w="340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1.83</w:t>
            </w:r>
          </w:p>
        </w:tc>
      </w:tr>
      <w:tr w:rsidR="00F212CA" w:rsidRPr="00A454BF" w:rsidTr="005C7C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vMerge w:val="restart"/>
            <w:vAlign w:val="center"/>
          </w:tcPr>
          <w:p w:rsidR="00F212CA" w:rsidRPr="00A454BF" w:rsidRDefault="00F212CA" w:rsidP="005C7C08">
            <w:pPr>
              <w:spacing w:line="240" w:lineRule="auto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Subjective norm</w:t>
            </w:r>
            <w:r w:rsidR="005C7C08">
              <w:rPr>
                <w:sz w:val="20"/>
                <w:szCs w:val="20"/>
              </w:rPr>
              <w:t>s</w:t>
            </w:r>
          </w:p>
        </w:tc>
        <w:tc>
          <w:tcPr>
            <w:tcW w:w="221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1</w:t>
            </w:r>
          </w:p>
        </w:tc>
        <w:tc>
          <w:tcPr>
            <w:tcW w:w="1736" w:type="pct"/>
            <w:vAlign w:val="center"/>
          </w:tcPr>
          <w:p w:rsidR="00F212CA" w:rsidRPr="00A454BF" w:rsidRDefault="00F212CA" w:rsidP="005C7C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bookmarkStart w:id="2" w:name="_Hlk139285779"/>
            <w:r w:rsidRPr="00A454BF">
              <w:rPr>
                <w:sz w:val="20"/>
                <w:szCs w:val="20"/>
              </w:rPr>
              <w:t>Now that the COVID-19 vaccine is available in my community, my decision of whether or not to get my child vaccinated would depend on:</w:t>
            </w:r>
          </w:p>
          <w:p w:rsidR="00F212CA" w:rsidRPr="00A454BF" w:rsidRDefault="00F212CA" w:rsidP="005C7C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Recommendation from my family doctor</w:t>
            </w:r>
            <w:bookmarkEnd w:id="2"/>
          </w:p>
        </w:tc>
        <w:tc>
          <w:tcPr>
            <w:tcW w:w="792" w:type="pct"/>
            <w:vAlign w:val="center"/>
          </w:tcPr>
          <w:p w:rsidR="00F212CA" w:rsidRPr="00A454BF" w:rsidRDefault="00F212CA" w:rsidP="005C7C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1 Not at all</w:t>
            </w:r>
          </w:p>
          <w:p w:rsidR="00F212CA" w:rsidRPr="00A454BF" w:rsidRDefault="00F212CA" w:rsidP="005C7C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7 Very much so</w:t>
            </w:r>
          </w:p>
        </w:tc>
        <w:tc>
          <w:tcPr>
            <w:tcW w:w="206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156</w:t>
            </w:r>
          </w:p>
        </w:tc>
        <w:tc>
          <w:tcPr>
            <w:tcW w:w="326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color w:val="000000"/>
                <w:sz w:val="20"/>
                <w:szCs w:val="20"/>
              </w:rPr>
              <w:t>4.85</w:t>
            </w:r>
          </w:p>
        </w:tc>
        <w:tc>
          <w:tcPr>
            <w:tcW w:w="326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color w:val="000000"/>
                <w:sz w:val="20"/>
                <w:szCs w:val="20"/>
              </w:rPr>
              <w:t>2.21</w:t>
            </w:r>
          </w:p>
        </w:tc>
        <w:tc>
          <w:tcPr>
            <w:tcW w:w="368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340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color w:val="000000"/>
                <w:sz w:val="20"/>
                <w:szCs w:val="20"/>
              </w:rPr>
              <w:t>1.97</w:t>
            </w:r>
          </w:p>
        </w:tc>
      </w:tr>
      <w:tr w:rsidR="00F212CA" w:rsidRPr="00A454BF" w:rsidTr="005C7C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vMerge/>
            <w:vAlign w:val="center"/>
          </w:tcPr>
          <w:p w:rsidR="00F212CA" w:rsidRPr="00A454BF" w:rsidRDefault="00F212CA" w:rsidP="005C7C0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21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2</w:t>
            </w:r>
          </w:p>
        </w:tc>
        <w:tc>
          <w:tcPr>
            <w:tcW w:w="1736" w:type="pct"/>
            <w:vAlign w:val="center"/>
          </w:tcPr>
          <w:p w:rsidR="00F212CA" w:rsidRPr="00A454BF" w:rsidRDefault="00F212CA" w:rsidP="005C7C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Now that the COVID-19 vaccine is available in my community, my decision of whether or not to get my child vaccinated would depend on:</w:t>
            </w:r>
          </w:p>
          <w:p w:rsidR="00F212CA" w:rsidRPr="00A454BF" w:rsidRDefault="00F212CA" w:rsidP="005C7C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Recommendation of the federal health agencies (i.e., CDC or Centers for Disease Control and Prevention)</w:t>
            </w:r>
          </w:p>
        </w:tc>
        <w:tc>
          <w:tcPr>
            <w:tcW w:w="792" w:type="pct"/>
            <w:vAlign w:val="center"/>
          </w:tcPr>
          <w:p w:rsidR="00F212CA" w:rsidRPr="00A454BF" w:rsidRDefault="00F212CA" w:rsidP="005C7C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1 Not at all</w:t>
            </w:r>
          </w:p>
          <w:p w:rsidR="00F212CA" w:rsidRPr="00A454BF" w:rsidRDefault="00F212CA" w:rsidP="005C7C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7 Very much so</w:t>
            </w:r>
          </w:p>
        </w:tc>
        <w:tc>
          <w:tcPr>
            <w:tcW w:w="206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158</w:t>
            </w:r>
          </w:p>
        </w:tc>
        <w:tc>
          <w:tcPr>
            <w:tcW w:w="326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color w:val="000000"/>
                <w:sz w:val="20"/>
                <w:szCs w:val="20"/>
              </w:rPr>
              <w:t>4.37</w:t>
            </w:r>
          </w:p>
        </w:tc>
        <w:tc>
          <w:tcPr>
            <w:tcW w:w="326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color w:val="000000"/>
                <w:sz w:val="20"/>
                <w:szCs w:val="20"/>
              </w:rPr>
              <w:t>2.31</w:t>
            </w:r>
          </w:p>
        </w:tc>
        <w:tc>
          <w:tcPr>
            <w:tcW w:w="368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340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color w:val="000000"/>
                <w:sz w:val="20"/>
                <w:szCs w:val="20"/>
              </w:rPr>
              <w:t>1.60</w:t>
            </w:r>
          </w:p>
        </w:tc>
      </w:tr>
      <w:tr w:rsidR="00F212CA" w:rsidRPr="00A454BF" w:rsidTr="005C7C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vAlign w:val="center"/>
          </w:tcPr>
          <w:p w:rsidR="00F212CA" w:rsidRPr="00A454BF" w:rsidRDefault="00F212CA" w:rsidP="005C7C08">
            <w:pPr>
              <w:spacing w:line="240" w:lineRule="auto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Perceived behavioral control</w:t>
            </w:r>
          </w:p>
        </w:tc>
        <w:tc>
          <w:tcPr>
            <w:tcW w:w="221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1</w:t>
            </w:r>
          </w:p>
        </w:tc>
        <w:tc>
          <w:tcPr>
            <w:tcW w:w="1736" w:type="pct"/>
            <w:vAlign w:val="center"/>
          </w:tcPr>
          <w:p w:rsidR="00F212CA" w:rsidRPr="00A454BF" w:rsidRDefault="00F212CA" w:rsidP="005C7C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bookmarkStart w:id="3" w:name="_Hlk139285823"/>
            <w:r w:rsidRPr="00A454BF">
              <w:rPr>
                <w:sz w:val="20"/>
                <w:szCs w:val="20"/>
              </w:rPr>
              <w:t>Now that the COVID-19 vaccine is available in my community, my decision of whether or not to get my child vaccinated would depend on:</w:t>
            </w:r>
          </w:p>
          <w:p w:rsidR="00F212CA" w:rsidRPr="00A454BF" w:rsidRDefault="00F212CA" w:rsidP="005C7C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How easy it is to get the vaccine (e.g., available out-of-hours or in pharmacies)</w:t>
            </w:r>
            <w:bookmarkEnd w:id="3"/>
          </w:p>
        </w:tc>
        <w:tc>
          <w:tcPr>
            <w:tcW w:w="792" w:type="pct"/>
            <w:vAlign w:val="center"/>
          </w:tcPr>
          <w:p w:rsidR="00F212CA" w:rsidRPr="00A454BF" w:rsidRDefault="00F212CA" w:rsidP="005C7C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1 Not at all</w:t>
            </w:r>
          </w:p>
          <w:p w:rsidR="00F212CA" w:rsidRPr="00A454BF" w:rsidRDefault="00F212CA" w:rsidP="005C7C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7 Very much so</w:t>
            </w:r>
          </w:p>
        </w:tc>
        <w:tc>
          <w:tcPr>
            <w:tcW w:w="206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155</w:t>
            </w:r>
          </w:p>
        </w:tc>
        <w:tc>
          <w:tcPr>
            <w:tcW w:w="326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color w:val="000000"/>
                <w:sz w:val="20"/>
                <w:szCs w:val="20"/>
              </w:rPr>
              <w:t>3.88</w:t>
            </w:r>
          </w:p>
        </w:tc>
        <w:tc>
          <w:tcPr>
            <w:tcW w:w="326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color w:val="000000"/>
                <w:sz w:val="20"/>
                <w:szCs w:val="20"/>
              </w:rPr>
              <w:t>2.20</w:t>
            </w:r>
          </w:p>
        </w:tc>
        <w:tc>
          <w:tcPr>
            <w:tcW w:w="368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340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color w:val="000000"/>
                <w:sz w:val="20"/>
                <w:szCs w:val="20"/>
              </w:rPr>
              <w:t>1.64</w:t>
            </w:r>
          </w:p>
        </w:tc>
      </w:tr>
      <w:tr w:rsidR="00F212CA" w:rsidRPr="00A454BF" w:rsidTr="005C7C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vAlign w:val="center"/>
          </w:tcPr>
          <w:p w:rsidR="00F212CA" w:rsidRPr="00A454BF" w:rsidRDefault="00F212CA" w:rsidP="005C7C08">
            <w:pPr>
              <w:spacing w:line="240" w:lineRule="auto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Intention</w:t>
            </w:r>
          </w:p>
        </w:tc>
        <w:tc>
          <w:tcPr>
            <w:tcW w:w="221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1</w:t>
            </w:r>
          </w:p>
        </w:tc>
        <w:tc>
          <w:tcPr>
            <w:tcW w:w="1736" w:type="pct"/>
            <w:vAlign w:val="center"/>
          </w:tcPr>
          <w:p w:rsidR="00F212CA" w:rsidRPr="00A454BF" w:rsidRDefault="00F212CA" w:rsidP="005C7C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I will have my child (survivor) vaccinated.</w:t>
            </w:r>
          </w:p>
        </w:tc>
        <w:tc>
          <w:tcPr>
            <w:tcW w:w="792" w:type="pct"/>
            <w:vAlign w:val="center"/>
          </w:tcPr>
          <w:p w:rsidR="00F212CA" w:rsidRPr="00A454BF" w:rsidRDefault="00F212CA" w:rsidP="005C7C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1 Strongly disagree</w:t>
            </w:r>
          </w:p>
          <w:p w:rsidR="00F212CA" w:rsidRPr="00A454BF" w:rsidRDefault="00F212CA" w:rsidP="005C7C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5 Strongly agree</w:t>
            </w:r>
          </w:p>
        </w:tc>
        <w:tc>
          <w:tcPr>
            <w:tcW w:w="206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148</w:t>
            </w:r>
          </w:p>
        </w:tc>
        <w:tc>
          <w:tcPr>
            <w:tcW w:w="326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color w:val="000000"/>
                <w:sz w:val="20"/>
                <w:szCs w:val="20"/>
              </w:rPr>
              <w:t>3.61</w:t>
            </w:r>
          </w:p>
        </w:tc>
        <w:tc>
          <w:tcPr>
            <w:tcW w:w="326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color w:val="000000"/>
                <w:sz w:val="20"/>
                <w:szCs w:val="20"/>
              </w:rPr>
              <w:t>1.72</w:t>
            </w:r>
          </w:p>
        </w:tc>
        <w:tc>
          <w:tcPr>
            <w:tcW w:w="368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340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color w:val="000000"/>
                <w:sz w:val="20"/>
                <w:szCs w:val="20"/>
              </w:rPr>
              <w:t>1.64</w:t>
            </w:r>
          </w:p>
        </w:tc>
      </w:tr>
      <w:tr w:rsidR="00F212CA" w:rsidRPr="00A454BF" w:rsidTr="005C7C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vAlign w:val="center"/>
          </w:tcPr>
          <w:p w:rsidR="00F212CA" w:rsidRPr="00A454BF" w:rsidRDefault="00F212CA" w:rsidP="005C7C08">
            <w:pPr>
              <w:spacing w:line="240" w:lineRule="auto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Frequency of COVID-19 information-seeking</w:t>
            </w:r>
          </w:p>
        </w:tc>
        <w:tc>
          <w:tcPr>
            <w:tcW w:w="221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1</w:t>
            </w:r>
          </w:p>
        </w:tc>
        <w:tc>
          <w:tcPr>
            <w:tcW w:w="1736" w:type="pct"/>
            <w:vAlign w:val="center"/>
          </w:tcPr>
          <w:p w:rsidR="00F212CA" w:rsidRPr="00A454BF" w:rsidRDefault="00F212CA" w:rsidP="005C7C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How often do you seek information about COVID-19?</w:t>
            </w:r>
          </w:p>
        </w:tc>
        <w:tc>
          <w:tcPr>
            <w:tcW w:w="792" w:type="pct"/>
            <w:vAlign w:val="center"/>
          </w:tcPr>
          <w:p w:rsidR="00F212CA" w:rsidRPr="00A454BF" w:rsidRDefault="00F212CA" w:rsidP="005C7C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1 Never</w:t>
            </w:r>
          </w:p>
          <w:p w:rsidR="00F212CA" w:rsidRPr="00A454BF" w:rsidRDefault="00F212CA" w:rsidP="005C7C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7 Several times a day</w:t>
            </w:r>
          </w:p>
        </w:tc>
        <w:tc>
          <w:tcPr>
            <w:tcW w:w="206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151</w:t>
            </w:r>
          </w:p>
        </w:tc>
        <w:tc>
          <w:tcPr>
            <w:tcW w:w="326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454BF">
              <w:rPr>
                <w:color w:val="000000"/>
                <w:sz w:val="20"/>
                <w:szCs w:val="20"/>
              </w:rPr>
              <w:t>3.13</w:t>
            </w:r>
          </w:p>
        </w:tc>
        <w:tc>
          <w:tcPr>
            <w:tcW w:w="326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454BF">
              <w:rPr>
                <w:color w:val="000000"/>
                <w:sz w:val="20"/>
                <w:szCs w:val="20"/>
              </w:rPr>
              <w:t>1.46</w:t>
            </w:r>
          </w:p>
        </w:tc>
        <w:tc>
          <w:tcPr>
            <w:tcW w:w="368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454BF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340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454BF">
              <w:rPr>
                <w:color w:val="000000"/>
                <w:sz w:val="20"/>
                <w:szCs w:val="20"/>
              </w:rPr>
              <w:t>2.61</w:t>
            </w:r>
          </w:p>
        </w:tc>
      </w:tr>
    </w:tbl>
    <w:p w:rsidR="00F212CA" w:rsidRPr="00A454BF" w:rsidRDefault="00F212CA" w:rsidP="00F212CA">
      <w:pPr>
        <w:spacing w:before="240" w:after="0"/>
      </w:pPr>
      <w:r w:rsidRPr="00A454BF">
        <w:t>(Continued on next page)</w:t>
      </w:r>
      <w:r w:rsidRPr="00A454BF">
        <w:br w:type="page"/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461"/>
        <w:gridCol w:w="617"/>
        <w:gridCol w:w="4977"/>
        <w:gridCol w:w="2286"/>
        <w:gridCol w:w="653"/>
        <w:gridCol w:w="988"/>
        <w:gridCol w:w="988"/>
        <w:gridCol w:w="1028"/>
        <w:gridCol w:w="960"/>
      </w:tblGrid>
      <w:tr w:rsidR="00F212CA" w:rsidRPr="00A454BF" w:rsidTr="005C7C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vAlign w:val="center"/>
          </w:tcPr>
          <w:p w:rsidR="00F212CA" w:rsidRPr="00A454BF" w:rsidRDefault="00F212CA" w:rsidP="005C7C08">
            <w:pPr>
              <w:spacing w:line="240" w:lineRule="auto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lastRenderedPageBreak/>
              <w:t>Construct</w:t>
            </w:r>
          </w:p>
        </w:tc>
        <w:tc>
          <w:tcPr>
            <w:tcW w:w="221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Item</w:t>
            </w:r>
          </w:p>
        </w:tc>
        <w:tc>
          <w:tcPr>
            <w:tcW w:w="1783" w:type="pct"/>
            <w:vAlign w:val="center"/>
          </w:tcPr>
          <w:p w:rsidR="00F212CA" w:rsidRPr="00A454BF" w:rsidRDefault="00F212CA" w:rsidP="005C7C0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Question</w:t>
            </w:r>
          </w:p>
        </w:tc>
        <w:tc>
          <w:tcPr>
            <w:tcW w:w="819" w:type="pct"/>
            <w:vAlign w:val="center"/>
          </w:tcPr>
          <w:p w:rsidR="00F212CA" w:rsidRPr="00A454BF" w:rsidRDefault="00F212CA" w:rsidP="005C7C0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Original answer options</w:t>
            </w:r>
          </w:p>
        </w:tc>
        <w:tc>
          <w:tcPr>
            <w:tcW w:w="234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n</w:t>
            </w:r>
          </w:p>
        </w:tc>
        <w:tc>
          <w:tcPr>
            <w:tcW w:w="354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Mean</w:t>
            </w:r>
          </w:p>
        </w:tc>
        <w:tc>
          <w:tcPr>
            <w:tcW w:w="354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S.D.</w:t>
            </w:r>
          </w:p>
        </w:tc>
        <w:tc>
          <w:tcPr>
            <w:tcW w:w="368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Skewness</w:t>
            </w:r>
          </w:p>
        </w:tc>
        <w:tc>
          <w:tcPr>
            <w:tcW w:w="344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Kurtosis</w:t>
            </w:r>
          </w:p>
        </w:tc>
      </w:tr>
      <w:tr w:rsidR="00F212CA" w:rsidRPr="00A454BF" w:rsidTr="005C7C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vMerge w:val="restart"/>
            <w:vAlign w:val="center"/>
          </w:tcPr>
          <w:p w:rsidR="00F212CA" w:rsidRPr="00A454BF" w:rsidRDefault="00F212CA" w:rsidP="005C7C08">
            <w:pPr>
              <w:spacing w:line="240" w:lineRule="auto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Health literacy</w:t>
            </w:r>
          </w:p>
        </w:tc>
        <w:tc>
          <w:tcPr>
            <w:tcW w:w="221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1</w:t>
            </w:r>
          </w:p>
        </w:tc>
        <w:tc>
          <w:tcPr>
            <w:tcW w:w="1783" w:type="pct"/>
          </w:tcPr>
          <w:p w:rsidR="00F212CA" w:rsidRPr="00A454BF" w:rsidRDefault="00F212CA" w:rsidP="005C7C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How easy or difficult would you say it is to…:</w:t>
            </w:r>
            <w:r w:rsidRPr="00A454BF">
              <w:rPr>
                <w:sz w:val="20"/>
                <w:szCs w:val="20"/>
              </w:rPr>
              <w:br/>
              <w:t>…find the information you need related to COVID-19?</w:t>
            </w:r>
          </w:p>
        </w:tc>
        <w:tc>
          <w:tcPr>
            <w:tcW w:w="819" w:type="pct"/>
            <w:vAlign w:val="center"/>
          </w:tcPr>
          <w:p w:rsidR="00F212CA" w:rsidRPr="00A454BF" w:rsidRDefault="00F212CA" w:rsidP="005C7C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1 Very difficult</w:t>
            </w:r>
          </w:p>
          <w:p w:rsidR="00F212CA" w:rsidRPr="00A454BF" w:rsidRDefault="00F212CA" w:rsidP="005C7C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5 Very easy</w:t>
            </w:r>
          </w:p>
        </w:tc>
        <w:tc>
          <w:tcPr>
            <w:tcW w:w="234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149</w:t>
            </w:r>
          </w:p>
        </w:tc>
        <w:tc>
          <w:tcPr>
            <w:tcW w:w="354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color w:val="000000"/>
                <w:sz w:val="20"/>
                <w:szCs w:val="20"/>
              </w:rPr>
              <w:t>3.99</w:t>
            </w:r>
          </w:p>
        </w:tc>
        <w:tc>
          <w:tcPr>
            <w:tcW w:w="354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368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344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color w:val="000000"/>
                <w:sz w:val="20"/>
                <w:szCs w:val="20"/>
              </w:rPr>
              <w:t>2.34</w:t>
            </w:r>
          </w:p>
        </w:tc>
      </w:tr>
      <w:tr w:rsidR="00F212CA" w:rsidRPr="00A454BF" w:rsidTr="005C7C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vMerge/>
            <w:vAlign w:val="center"/>
          </w:tcPr>
          <w:p w:rsidR="00F212CA" w:rsidRPr="00A454BF" w:rsidRDefault="00F212CA" w:rsidP="005C7C0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21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2</w:t>
            </w:r>
          </w:p>
        </w:tc>
        <w:tc>
          <w:tcPr>
            <w:tcW w:w="1783" w:type="pct"/>
          </w:tcPr>
          <w:p w:rsidR="00F212CA" w:rsidRPr="00A454BF" w:rsidRDefault="00F212CA" w:rsidP="005C7C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How easy or difficult would you say it is to…:</w:t>
            </w:r>
            <w:r w:rsidRPr="00A454BF">
              <w:rPr>
                <w:sz w:val="20"/>
                <w:szCs w:val="20"/>
              </w:rPr>
              <w:br/>
              <w:t>…understand information about what to do if you think you have COVID-19?</w:t>
            </w:r>
          </w:p>
        </w:tc>
        <w:tc>
          <w:tcPr>
            <w:tcW w:w="819" w:type="pct"/>
            <w:vAlign w:val="center"/>
          </w:tcPr>
          <w:p w:rsidR="00F212CA" w:rsidRPr="00A454BF" w:rsidRDefault="00F212CA" w:rsidP="005C7C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1 Very difficult</w:t>
            </w:r>
          </w:p>
          <w:p w:rsidR="00F212CA" w:rsidRPr="00A454BF" w:rsidRDefault="00F212CA" w:rsidP="005C7C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5 Very easy</w:t>
            </w:r>
          </w:p>
        </w:tc>
        <w:tc>
          <w:tcPr>
            <w:tcW w:w="234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149</w:t>
            </w:r>
          </w:p>
        </w:tc>
        <w:tc>
          <w:tcPr>
            <w:tcW w:w="354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color w:val="000000"/>
                <w:sz w:val="20"/>
                <w:szCs w:val="20"/>
              </w:rPr>
              <w:t>4.16</w:t>
            </w:r>
          </w:p>
        </w:tc>
        <w:tc>
          <w:tcPr>
            <w:tcW w:w="354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368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344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color w:val="000000"/>
                <w:sz w:val="20"/>
                <w:szCs w:val="20"/>
              </w:rPr>
              <w:t>2.11</w:t>
            </w:r>
          </w:p>
        </w:tc>
      </w:tr>
      <w:tr w:rsidR="00F212CA" w:rsidRPr="00A454BF" w:rsidTr="005C7C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vMerge/>
            <w:vAlign w:val="center"/>
          </w:tcPr>
          <w:p w:rsidR="00F212CA" w:rsidRPr="00A454BF" w:rsidRDefault="00F212CA" w:rsidP="005C7C0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21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3</w:t>
            </w:r>
          </w:p>
        </w:tc>
        <w:tc>
          <w:tcPr>
            <w:tcW w:w="1783" w:type="pct"/>
          </w:tcPr>
          <w:p w:rsidR="00F212CA" w:rsidRPr="00A454BF" w:rsidRDefault="00F212CA" w:rsidP="005C7C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How easy or difficult would you say it is to…:</w:t>
            </w:r>
            <w:r w:rsidRPr="00A454BF">
              <w:rPr>
                <w:sz w:val="20"/>
                <w:szCs w:val="20"/>
              </w:rPr>
              <w:br/>
              <w:t>…judge if the information about COVID-19 in the media is reliable?</w:t>
            </w:r>
          </w:p>
        </w:tc>
        <w:tc>
          <w:tcPr>
            <w:tcW w:w="819" w:type="pct"/>
            <w:vAlign w:val="center"/>
          </w:tcPr>
          <w:p w:rsidR="00F212CA" w:rsidRPr="00A454BF" w:rsidRDefault="00F212CA" w:rsidP="005C7C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1 Very difficult</w:t>
            </w:r>
          </w:p>
          <w:p w:rsidR="00F212CA" w:rsidRPr="00A454BF" w:rsidRDefault="00F212CA" w:rsidP="005C7C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5 Very easy</w:t>
            </w:r>
          </w:p>
        </w:tc>
        <w:tc>
          <w:tcPr>
            <w:tcW w:w="234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149</w:t>
            </w:r>
          </w:p>
        </w:tc>
        <w:tc>
          <w:tcPr>
            <w:tcW w:w="354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color w:val="000000"/>
                <w:sz w:val="20"/>
                <w:szCs w:val="20"/>
              </w:rPr>
              <w:t>3.07</w:t>
            </w:r>
          </w:p>
        </w:tc>
        <w:tc>
          <w:tcPr>
            <w:tcW w:w="354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368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344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color w:val="000000"/>
                <w:sz w:val="20"/>
                <w:szCs w:val="20"/>
              </w:rPr>
              <w:t>2.15</w:t>
            </w:r>
          </w:p>
        </w:tc>
      </w:tr>
      <w:tr w:rsidR="00F212CA" w:rsidRPr="00A454BF" w:rsidTr="005C7C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vMerge/>
            <w:vAlign w:val="center"/>
          </w:tcPr>
          <w:p w:rsidR="00F212CA" w:rsidRPr="00A454BF" w:rsidRDefault="00F212CA" w:rsidP="005C7C0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21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4</w:t>
            </w:r>
          </w:p>
        </w:tc>
        <w:tc>
          <w:tcPr>
            <w:tcW w:w="1783" w:type="pct"/>
          </w:tcPr>
          <w:p w:rsidR="00F212CA" w:rsidRPr="00A454BF" w:rsidRDefault="00F212CA" w:rsidP="005C7C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How easy or difficult would you say it is to…:</w:t>
            </w:r>
            <w:r w:rsidRPr="00A454BF">
              <w:rPr>
                <w:sz w:val="20"/>
                <w:szCs w:val="20"/>
              </w:rPr>
              <w:br/>
              <w:t>…understand restrictions and recommendations of authorities regarding COVID-19?</w:t>
            </w:r>
          </w:p>
        </w:tc>
        <w:tc>
          <w:tcPr>
            <w:tcW w:w="819" w:type="pct"/>
            <w:vAlign w:val="center"/>
          </w:tcPr>
          <w:p w:rsidR="00F212CA" w:rsidRPr="00A454BF" w:rsidRDefault="00F212CA" w:rsidP="005C7C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1 Very difficult</w:t>
            </w:r>
          </w:p>
          <w:p w:rsidR="00F212CA" w:rsidRPr="00A454BF" w:rsidRDefault="00F212CA" w:rsidP="005C7C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5 Very easy</w:t>
            </w:r>
          </w:p>
        </w:tc>
        <w:tc>
          <w:tcPr>
            <w:tcW w:w="234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149</w:t>
            </w:r>
          </w:p>
        </w:tc>
        <w:tc>
          <w:tcPr>
            <w:tcW w:w="354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color w:val="000000"/>
                <w:sz w:val="20"/>
                <w:szCs w:val="20"/>
              </w:rPr>
              <w:t>3.74</w:t>
            </w:r>
          </w:p>
        </w:tc>
        <w:tc>
          <w:tcPr>
            <w:tcW w:w="354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368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344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color w:val="000000"/>
                <w:sz w:val="20"/>
                <w:szCs w:val="20"/>
              </w:rPr>
              <w:t>2.62</w:t>
            </w:r>
          </w:p>
        </w:tc>
      </w:tr>
      <w:tr w:rsidR="00F212CA" w:rsidRPr="00A454BF" w:rsidTr="005C7C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vMerge/>
            <w:vAlign w:val="center"/>
          </w:tcPr>
          <w:p w:rsidR="00F212CA" w:rsidRPr="00A454BF" w:rsidRDefault="00F212CA" w:rsidP="005C7C0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21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5</w:t>
            </w:r>
          </w:p>
        </w:tc>
        <w:tc>
          <w:tcPr>
            <w:tcW w:w="1783" w:type="pct"/>
          </w:tcPr>
          <w:p w:rsidR="00F212CA" w:rsidRPr="00A454BF" w:rsidRDefault="00F212CA" w:rsidP="005C7C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How easy or difficult would you say it is to…:</w:t>
            </w:r>
            <w:r w:rsidRPr="00A454BF">
              <w:rPr>
                <w:sz w:val="20"/>
                <w:szCs w:val="20"/>
              </w:rPr>
              <w:br/>
              <w:t>…follow the recommendations on how to protect yourself from COVID-19?</w:t>
            </w:r>
          </w:p>
        </w:tc>
        <w:tc>
          <w:tcPr>
            <w:tcW w:w="819" w:type="pct"/>
            <w:vAlign w:val="center"/>
          </w:tcPr>
          <w:p w:rsidR="00F212CA" w:rsidRPr="00A454BF" w:rsidRDefault="00F212CA" w:rsidP="005C7C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1 Very difficult</w:t>
            </w:r>
          </w:p>
          <w:p w:rsidR="00F212CA" w:rsidRPr="00A454BF" w:rsidRDefault="00F212CA" w:rsidP="005C7C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5 Very easy</w:t>
            </w:r>
          </w:p>
        </w:tc>
        <w:tc>
          <w:tcPr>
            <w:tcW w:w="234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149</w:t>
            </w:r>
          </w:p>
        </w:tc>
        <w:tc>
          <w:tcPr>
            <w:tcW w:w="354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color w:val="000000"/>
                <w:sz w:val="20"/>
                <w:szCs w:val="20"/>
              </w:rPr>
              <w:t>4.01</w:t>
            </w:r>
          </w:p>
        </w:tc>
        <w:tc>
          <w:tcPr>
            <w:tcW w:w="354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368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344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color w:val="000000"/>
                <w:sz w:val="20"/>
                <w:szCs w:val="20"/>
              </w:rPr>
              <w:t>3.04</w:t>
            </w:r>
          </w:p>
        </w:tc>
      </w:tr>
      <w:tr w:rsidR="00F212CA" w:rsidRPr="00A454BF" w:rsidTr="005C7C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vMerge/>
            <w:vAlign w:val="center"/>
          </w:tcPr>
          <w:p w:rsidR="00F212CA" w:rsidRPr="00A454BF" w:rsidRDefault="00F212CA" w:rsidP="005C7C0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21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6</w:t>
            </w:r>
          </w:p>
        </w:tc>
        <w:tc>
          <w:tcPr>
            <w:tcW w:w="1783" w:type="pct"/>
          </w:tcPr>
          <w:p w:rsidR="00F212CA" w:rsidRPr="00A454BF" w:rsidRDefault="00F212CA" w:rsidP="005C7C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How easy or difficult would you say it is to…:</w:t>
            </w:r>
            <w:r w:rsidRPr="00A454BF">
              <w:rPr>
                <w:sz w:val="20"/>
                <w:szCs w:val="20"/>
              </w:rPr>
              <w:br/>
              <w:t>…understand recommendations about when to stay at home from work/school, and when not to?</w:t>
            </w:r>
          </w:p>
        </w:tc>
        <w:tc>
          <w:tcPr>
            <w:tcW w:w="819" w:type="pct"/>
            <w:vAlign w:val="center"/>
          </w:tcPr>
          <w:p w:rsidR="00F212CA" w:rsidRPr="00A454BF" w:rsidRDefault="00F212CA" w:rsidP="005C7C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1 Very difficult</w:t>
            </w:r>
          </w:p>
          <w:p w:rsidR="00F212CA" w:rsidRPr="00A454BF" w:rsidRDefault="00F212CA" w:rsidP="005C7C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5 Very easy</w:t>
            </w:r>
          </w:p>
        </w:tc>
        <w:tc>
          <w:tcPr>
            <w:tcW w:w="234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149</w:t>
            </w:r>
          </w:p>
        </w:tc>
        <w:tc>
          <w:tcPr>
            <w:tcW w:w="354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color w:val="000000"/>
                <w:sz w:val="20"/>
                <w:szCs w:val="20"/>
              </w:rPr>
              <w:t>3.95</w:t>
            </w:r>
          </w:p>
        </w:tc>
        <w:tc>
          <w:tcPr>
            <w:tcW w:w="354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368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344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color w:val="000000"/>
                <w:sz w:val="20"/>
                <w:szCs w:val="20"/>
              </w:rPr>
              <w:t>2.42</w:t>
            </w:r>
          </w:p>
        </w:tc>
      </w:tr>
      <w:tr w:rsidR="00F212CA" w:rsidRPr="00A454BF" w:rsidTr="005C7C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vMerge/>
            <w:vAlign w:val="center"/>
          </w:tcPr>
          <w:p w:rsidR="00F212CA" w:rsidRPr="00A454BF" w:rsidRDefault="00F212CA" w:rsidP="005C7C0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21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7</w:t>
            </w:r>
          </w:p>
        </w:tc>
        <w:tc>
          <w:tcPr>
            <w:tcW w:w="1783" w:type="pct"/>
          </w:tcPr>
          <w:p w:rsidR="00F212CA" w:rsidRPr="00A454BF" w:rsidRDefault="00F212CA" w:rsidP="005C7C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How easy or difficult would you say it is to…:</w:t>
            </w:r>
            <w:r w:rsidRPr="00A454BF">
              <w:rPr>
                <w:sz w:val="20"/>
                <w:szCs w:val="20"/>
              </w:rPr>
              <w:br/>
              <w:t>…follow recommendations about when to stay at home from work/school, and when not to?</w:t>
            </w:r>
          </w:p>
        </w:tc>
        <w:tc>
          <w:tcPr>
            <w:tcW w:w="819" w:type="pct"/>
            <w:vAlign w:val="center"/>
          </w:tcPr>
          <w:p w:rsidR="00F212CA" w:rsidRPr="00A454BF" w:rsidRDefault="00F212CA" w:rsidP="005C7C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1 Very difficult</w:t>
            </w:r>
          </w:p>
          <w:p w:rsidR="00F212CA" w:rsidRPr="00A454BF" w:rsidRDefault="00F212CA" w:rsidP="005C7C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5 Very easy</w:t>
            </w:r>
          </w:p>
        </w:tc>
        <w:tc>
          <w:tcPr>
            <w:tcW w:w="234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145</w:t>
            </w:r>
          </w:p>
        </w:tc>
        <w:tc>
          <w:tcPr>
            <w:tcW w:w="354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color w:val="000000"/>
                <w:sz w:val="20"/>
                <w:szCs w:val="20"/>
              </w:rPr>
              <w:t>3.80</w:t>
            </w:r>
          </w:p>
        </w:tc>
        <w:tc>
          <w:tcPr>
            <w:tcW w:w="354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368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344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color w:val="000000"/>
                <w:sz w:val="20"/>
                <w:szCs w:val="20"/>
              </w:rPr>
              <w:t>2.38</w:t>
            </w:r>
          </w:p>
        </w:tc>
      </w:tr>
      <w:tr w:rsidR="00F212CA" w:rsidRPr="00A454BF" w:rsidTr="005C7C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vMerge/>
            <w:vAlign w:val="center"/>
          </w:tcPr>
          <w:p w:rsidR="00F212CA" w:rsidRPr="00A454BF" w:rsidRDefault="00F212CA" w:rsidP="005C7C0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21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8</w:t>
            </w:r>
          </w:p>
        </w:tc>
        <w:tc>
          <w:tcPr>
            <w:tcW w:w="1783" w:type="pct"/>
          </w:tcPr>
          <w:p w:rsidR="00F212CA" w:rsidRPr="00A454BF" w:rsidRDefault="00F212CA" w:rsidP="005C7C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How easy or difficult would you say it is to…:</w:t>
            </w:r>
            <w:r w:rsidRPr="00A454BF">
              <w:rPr>
                <w:sz w:val="20"/>
                <w:szCs w:val="20"/>
              </w:rPr>
              <w:br/>
              <w:t>…understand recommendations about when to engage in social activities, and when not to?</w:t>
            </w:r>
          </w:p>
        </w:tc>
        <w:tc>
          <w:tcPr>
            <w:tcW w:w="819" w:type="pct"/>
            <w:vAlign w:val="center"/>
          </w:tcPr>
          <w:p w:rsidR="00F212CA" w:rsidRPr="00A454BF" w:rsidRDefault="00F212CA" w:rsidP="005C7C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1 Very difficult</w:t>
            </w:r>
          </w:p>
          <w:p w:rsidR="00F212CA" w:rsidRPr="00A454BF" w:rsidRDefault="00F212CA" w:rsidP="005C7C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5 Very easy</w:t>
            </w:r>
          </w:p>
        </w:tc>
        <w:tc>
          <w:tcPr>
            <w:tcW w:w="234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148</w:t>
            </w:r>
          </w:p>
        </w:tc>
        <w:tc>
          <w:tcPr>
            <w:tcW w:w="354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color w:val="000000"/>
                <w:sz w:val="20"/>
                <w:szCs w:val="20"/>
              </w:rPr>
              <w:t>3.96</w:t>
            </w:r>
          </w:p>
        </w:tc>
        <w:tc>
          <w:tcPr>
            <w:tcW w:w="354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368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344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color w:val="000000"/>
                <w:sz w:val="20"/>
                <w:szCs w:val="20"/>
              </w:rPr>
              <w:t>2.10</w:t>
            </w:r>
          </w:p>
        </w:tc>
      </w:tr>
      <w:tr w:rsidR="00F212CA" w:rsidRPr="00A454BF" w:rsidTr="005C7C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vMerge/>
            <w:vAlign w:val="center"/>
          </w:tcPr>
          <w:p w:rsidR="00F212CA" w:rsidRPr="00A454BF" w:rsidRDefault="00F212CA" w:rsidP="005C7C0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21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9</w:t>
            </w:r>
          </w:p>
        </w:tc>
        <w:tc>
          <w:tcPr>
            <w:tcW w:w="1783" w:type="pct"/>
          </w:tcPr>
          <w:p w:rsidR="00F212CA" w:rsidRPr="00A454BF" w:rsidRDefault="00F212CA" w:rsidP="005C7C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How easy or difficult would you say it is to…:</w:t>
            </w:r>
            <w:r w:rsidRPr="00A454BF">
              <w:rPr>
                <w:sz w:val="20"/>
                <w:szCs w:val="20"/>
              </w:rPr>
              <w:br/>
              <w:t>…follow recommendations about when to engage in social activities, and when not to?</w:t>
            </w:r>
          </w:p>
        </w:tc>
        <w:tc>
          <w:tcPr>
            <w:tcW w:w="819" w:type="pct"/>
            <w:vAlign w:val="center"/>
          </w:tcPr>
          <w:p w:rsidR="00F212CA" w:rsidRPr="00A454BF" w:rsidRDefault="00F212CA" w:rsidP="005C7C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1 Very difficult</w:t>
            </w:r>
          </w:p>
          <w:p w:rsidR="00F212CA" w:rsidRPr="00A454BF" w:rsidRDefault="00F212CA" w:rsidP="005C7C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5 Very easy</w:t>
            </w:r>
          </w:p>
        </w:tc>
        <w:tc>
          <w:tcPr>
            <w:tcW w:w="234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sz w:val="20"/>
                <w:szCs w:val="20"/>
              </w:rPr>
              <w:t>148</w:t>
            </w:r>
          </w:p>
        </w:tc>
        <w:tc>
          <w:tcPr>
            <w:tcW w:w="354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color w:val="000000"/>
                <w:sz w:val="20"/>
                <w:szCs w:val="20"/>
              </w:rPr>
              <w:t>3.78</w:t>
            </w:r>
          </w:p>
        </w:tc>
        <w:tc>
          <w:tcPr>
            <w:tcW w:w="354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368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344" w:type="pct"/>
            <w:vAlign w:val="center"/>
          </w:tcPr>
          <w:p w:rsidR="00F212CA" w:rsidRPr="00A454BF" w:rsidRDefault="00F212CA" w:rsidP="005C7C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4BF">
              <w:rPr>
                <w:color w:val="000000"/>
                <w:sz w:val="20"/>
                <w:szCs w:val="20"/>
              </w:rPr>
              <w:t>2.41</w:t>
            </w:r>
          </w:p>
        </w:tc>
      </w:tr>
    </w:tbl>
    <w:p w:rsidR="00F212CA" w:rsidRPr="00A454BF" w:rsidRDefault="00F212CA" w:rsidP="00F212CA">
      <w:pPr>
        <w:spacing w:before="240" w:after="0"/>
      </w:pPr>
      <w:r w:rsidRPr="00A454BF">
        <w:t>Notes:</w:t>
      </w:r>
    </w:p>
    <w:p w:rsidR="00F212CA" w:rsidRPr="00A454BF" w:rsidRDefault="00F212CA" w:rsidP="00F212CA">
      <w:pPr>
        <w:spacing w:after="0"/>
      </w:pPr>
      <w:r w:rsidRPr="00A454BF">
        <w:t>* The following table shows scores according to the original answer options. Scores have been reverse-coded for further analyses so that higher values indicate more favorable attitudes.</w:t>
      </w:r>
    </w:p>
    <w:p w:rsidR="00F212CA" w:rsidRPr="00A454BF" w:rsidRDefault="00F212CA" w:rsidP="00F212CA">
      <w:r w:rsidRPr="00A454BF">
        <w:t>Abbreviations: CCS, childhood cancer survivor; HCP, healthcare professional; n, number of participants; S.D., standard deviation.</w:t>
      </w:r>
    </w:p>
    <w:sectPr w:rsidR="00F212CA" w:rsidRPr="00A454BF" w:rsidSect="0053421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76A7E" w:rsidRDefault="00D76A7E">
      <w:pPr>
        <w:spacing w:after="0" w:line="240" w:lineRule="auto"/>
      </w:pPr>
      <w:r>
        <w:separator/>
      </w:r>
    </w:p>
  </w:endnote>
  <w:endnote w:type="continuationSeparator" w:id="0">
    <w:p w:rsidR="00D76A7E" w:rsidRDefault="00D76A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C7C08" w:rsidRDefault="005C7C0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6057713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C7C08" w:rsidRDefault="005C7C08" w:rsidP="005C7C0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C7C08" w:rsidRDefault="005C7C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76A7E" w:rsidRDefault="00D76A7E">
      <w:pPr>
        <w:spacing w:after="0" w:line="240" w:lineRule="auto"/>
      </w:pPr>
      <w:r>
        <w:separator/>
      </w:r>
    </w:p>
  </w:footnote>
  <w:footnote w:type="continuationSeparator" w:id="0">
    <w:p w:rsidR="00D76A7E" w:rsidRDefault="00D76A7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C7C08" w:rsidRDefault="005C7C0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C7C08" w:rsidRDefault="005C7C0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C7C08" w:rsidRDefault="005C7C0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2CA"/>
    <w:rsid w:val="000567C7"/>
    <w:rsid w:val="0007347B"/>
    <w:rsid w:val="00073C31"/>
    <w:rsid w:val="003058AA"/>
    <w:rsid w:val="0032057C"/>
    <w:rsid w:val="00372F32"/>
    <w:rsid w:val="003B4E88"/>
    <w:rsid w:val="004406F0"/>
    <w:rsid w:val="00521810"/>
    <w:rsid w:val="00534217"/>
    <w:rsid w:val="00540666"/>
    <w:rsid w:val="005454AF"/>
    <w:rsid w:val="005C7C08"/>
    <w:rsid w:val="00732E99"/>
    <w:rsid w:val="00762DB5"/>
    <w:rsid w:val="008A6699"/>
    <w:rsid w:val="009204BB"/>
    <w:rsid w:val="009E0D23"/>
    <w:rsid w:val="00A117B2"/>
    <w:rsid w:val="00AB4014"/>
    <w:rsid w:val="00AC4539"/>
    <w:rsid w:val="00AD2B7C"/>
    <w:rsid w:val="00B32AB9"/>
    <w:rsid w:val="00BE4FF3"/>
    <w:rsid w:val="00D76A7E"/>
    <w:rsid w:val="00D82C3E"/>
    <w:rsid w:val="00DF26E9"/>
    <w:rsid w:val="00E6773C"/>
    <w:rsid w:val="00ED757E"/>
    <w:rsid w:val="00F212CA"/>
    <w:rsid w:val="00F33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47548B-294C-40EB-B362-9F4816491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12CA"/>
    <w:pPr>
      <w:spacing w:line="48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212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12CA"/>
    <w:rPr>
      <w:rFonts w:ascii="Times New Roman" w:hAnsi="Times New Roman" w:cs="Times New Roman"/>
      <w:sz w:val="24"/>
      <w:szCs w:val="24"/>
    </w:rPr>
  </w:style>
  <w:style w:type="table" w:styleId="PlainTable2">
    <w:name w:val="Plain Table 2"/>
    <w:basedOn w:val="TableNormal"/>
    <w:uiPriority w:val="42"/>
    <w:rsid w:val="00F212C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F212CA"/>
  </w:style>
  <w:style w:type="paragraph" w:styleId="Header">
    <w:name w:val="header"/>
    <w:basedOn w:val="Normal"/>
    <w:link w:val="HeaderChar"/>
    <w:uiPriority w:val="99"/>
    <w:unhideWhenUsed/>
    <w:rsid w:val="003B4E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4E88"/>
    <w:rPr>
      <w:rFonts w:ascii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3B4E8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88CFE5-7DD8-4717-8D98-C72C82294A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9</Words>
  <Characters>3190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Luzern</Company>
  <LinksUpToDate>false</LinksUpToDate>
  <CharactersWithSpaces>3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ic Anica</dc:creator>
  <cp:keywords/>
  <dc:description/>
  <cp:lastModifiedBy>Ilic Anica</cp:lastModifiedBy>
  <cp:revision>13</cp:revision>
  <dcterms:created xsi:type="dcterms:W3CDTF">2023-04-18T15:57:00Z</dcterms:created>
  <dcterms:modified xsi:type="dcterms:W3CDTF">2023-11-06T10:51:00Z</dcterms:modified>
</cp:coreProperties>
</file>